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373" w:type="dxa"/>
        <w:tblInd w:w="-1452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"/>
        <w:gridCol w:w="1169"/>
        <w:gridCol w:w="107"/>
        <w:gridCol w:w="65"/>
        <w:gridCol w:w="111"/>
        <w:gridCol w:w="142"/>
        <w:gridCol w:w="1559"/>
        <w:gridCol w:w="142"/>
        <w:gridCol w:w="107"/>
        <w:gridCol w:w="35"/>
        <w:gridCol w:w="141"/>
        <w:gridCol w:w="1243"/>
        <w:gridCol w:w="116"/>
        <w:gridCol w:w="25"/>
        <w:gridCol w:w="1449"/>
        <w:gridCol w:w="286"/>
        <w:gridCol w:w="110"/>
        <w:gridCol w:w="823"/>
        <w:gridCol w:w="336"/>
        <w:gridCol w:w="142"/>
        <w:gridCol w:w="148"/>
        <w:gridCol w:w="12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</w:trPr>
        <w:tc>
          <w:tcPr>
            <w:tcW w:w="11373" w:type="dxa"/>
            <w:gridSpan w:val="23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ind w:left="780" w:right="-411" w:firstLine="567" w:firstLineChars="0"/>
              <w:jc w:val="both"/>
              <w:rPr>
                <w:rFonts w:ascii="Times New Roman" w:hAnsi="Times New Roman" w:cs="Times New Roman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bookmarkStart w:id="0" w:name="_Hlk84106063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1 Conflicting </w:t>
            </w:r>
            <w:bookmarkStart w:id="1" w:name="_Hlk104187388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ports on the involvement of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. pylori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respiratory and circulatory disease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702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8422099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spiratory disease</w:t>
            </w:r>
          </w:p>
        </w:tc>
        <w:tc>
          <w:tcPr>
            <w:tcW w:w="1417" w:type="dxa"/>
            <w:gridSpan w:val="3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2126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560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84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3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1482" w:type="dxa"/>
            <w:gridSpan w:val="4"/>
            <w:tcBorders>
              <w:top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uo et al</w:t>
            </w:r>
          </w:p>
        </w:tc>
        <w:tc>
          <w:tcPr>
            <w:tcW w:w="2061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419" w:type="dxa"/>
            <w:gridSpan w:val="3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6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ftahussurur et al</w:t>
            </w:r>
          </w:p>
        </w:tc>
        <w:tc>
          <w:tcPr>
            <w:tcW w:w="115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review</w:t>
            </w:r>
          </w:p>
        </w:tc>
        <w:tc>
          <w:tcPr>
            <w:tcW w:w="156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cs="宋体"/>
                <w:color w:val="000000"/>
                <w:kern w:val="0"/>
              </w:rPr>
            </w:pPr>
            <w:r>
              <w:rPr>
                <w:rFonts w:cs="宋体"/>
                <w:color w:val="000000"/>
                <w:kern w:val="0"/>
              </w:rPr>
              <w:t>　</w:t>
            </w: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cohort study</w:t>
            </w:r>
          </w:p>
        </w:tc>
        <w:tc>
          <w:tcPr>
            <w:tcW w:w="1668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p&lt;0.001</w:t>
            </w:r>
          </w:p>
        </w:tc>
        <w:tc>
          <w:tcPr>
            <w:tcW w:w="19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ze et al</w:t>
            </w:r>
          </w:p>
        </w:tc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8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ee et al</w:t>
            </w:r>
          </w:p>
        </w:tc>
        <w:tc>
          <w:tcPr>
            <w:tcW w:w="15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p=0.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u et al</w:t>
            </w:r>
          </w:p>
        </w:tc>
        <w:tc>
          <w:tcPr>
            <w:tcW w:w="1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bservational retrospective study</w:t>
            </w:r>
          </w:p>
        </w:tc>
        <w:tc>
          <w:tcPr>
            <w:tcW w:w="1526" w:type="dxa"/>
            <w:gridSpan w:val="4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9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702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35" w:type="dxa"/>
            <w:gridSpan w:val="6"/>
            <w:tcBorders>
              <w:top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onzAlez et al</w:t>
            </w:r>
          </w:p>
        </w:tc>
        <w:tc>
          <w:tcPr>
            <w:tcW w:w="1808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400" w:firstLineChars="20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419" w:type="dxa"/>
            <w:gridSpan w:val="3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6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4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irculatory disease</w:t>
            </w:r>
          </w:p>
        </w:tc>
        <w:tc>
          <w:tcPr>
            <w:tcW w:w="1482" w:type="dxa"/>
            <w:gridSpan w:val="4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2061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19" w:type="dxa"/>
            <w:gridSpan w:val="3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986" w:type="dxa"/>
            <w:gridSpan w:val="5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301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702" w:type="dxa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1310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ia et al</w:t>
            </w:r>
          </w:p>
        </w:tc>
        <w:tc>
          <w:tcPr>
            <w:tcW w:w="2409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ulticenter study</w:t>
            </w:r>
          </w:p>
        </w:tc>
        <w:tc>
          <w:tcPr>
            <w:tcW w:w="1359" w:type="dxa"/>
            <w:gridSpan w:val="2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5</w:t>
            </w:r>
          </w:p>
        </w:tc>
        <w:tc>
          <w:tcPr>
            <w:tcW w:w="187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1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1702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harma et al</w:t>
            </w:r>
          </w:p>
        </w:tc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iew</w:t>
            </w:r>
          </w:p>
        </w:tc>
        <w:tc>
          <w:tcPr>
            <w:tcW w:w="1560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702" w:type="dxa"/>
            <w:vMerge w:val="restar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yrne et al</w:t>
            </w:r>
          </w:p>
        </w:tc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560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702" w:type="dxa"/>
            <w:vMerge w:val="continue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 Boer et al</w:t>
            </w:r>
          </w:p>
        </w:tc>
        <w:tc>
          <w:tcPr>
            <w:tcW w:w="2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560" w:type="dxa"/>
            <w:gridSpan w:val="5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341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u et al</w:t>
            </w:r>
          </w:p>
        </w:tc>
        <w:tc>
          <w:tcPr>
            <w:tcW w:w="2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2.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rotid atherosclerosis</w:t>
            </w:r>
          </w:p>
        </w:tc>
        <w:tc>
          <w:tcPr>
            <w:tcW w:w="1341" w:type="dxa"/>
            <w:gridSpan w:val="3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ang et al</w:t>
            </w:r>
          </w:p>
        </w:tc>
        <w:tc>
          <w:tcPr>
            <w:tcW w:w="2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=0.0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gridSpan w:val="2"/>
            <w:vMerge w:val="continue"/>
            <w:tcBorders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gridSpan w:val="4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u et al</w:t>
            </w:r>
          </w:p>
        </w:tc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525" w:type="dxa"/>
            <w:gridSpan w:val="4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p=0.00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blood pressure</w:t>
            </w:r>
          </w:p>
        </w:tc>
        <w:tc>
          <w:tcPr>
            <w:tcW w:w="1341" w:type="dxa"/>
            <w:gridSpan w:val="3"/>
            <w:tcBorders>
              <w:top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an et al</w:t>
            </w:r>
          </w:p>
        </w:tc>
        <w:tc>
          <w:tcPr>
            <w:tcW w:w="2237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1.23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ind w:firstLine="2520"/>
      </w:pPr>
    </w:p>
    <w:tbl>
      <w:tblPr>
        <w:tblStyle w:val="4"/>
        <w:tblW w:w="11371" w:type="dxa"/>
        <w:tblInd w:w="-14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70"/>
        <w:gridCol w:w="284"/>
        <w:gridCol w:w="893"/>
        <w:gridCol w:w="94"/>
        <w:gridCol w:w="147"/>
        <w:gridCol w:w="142"/>
        <w:gridCol w:w="1352"/>
        <w:gridCol w:w="344"/>
        <w:gridCol w:w="713"/>
        <w:gridCol w:w="244"/>
        <w:gridCol w:w="43"/>
        <w:gridCol w:w="1724"/>
        <w:gridCol w:w="112"/>
        <w:gridCol w:w="1701"/>
        <w:gridCol w:w="162"/>
        <w:gridCol w:w="125"/>
        <w:gridCol w:w="12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1371" w:type="dxa"/>
            <w:gridSpan w:val="18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</w:tcPr>
          <w:p>
            <w:pPr>
              <w:spacing w:line="360" w:lineRule="auto"/>
              <w:ind w:left="1631" w:right="-411" w:firstLine="629" w:firstLineChars="0"/>
              <w:jc w:val="both"/>
              <w:rPr>
                <w:rFonts w:ascii="Times New Roman" w:hAnsi="Times New Roman" w:cs="Times New Roman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2 Conflicting reports on the involvement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. pylor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digestive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49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igestive disease</w:t>
            </w:r>
          </w:p>
        </w:tc>
        <w:tc>
          <w:tcPr>
            <w:tcW w:w="124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73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344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8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55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3" w:type="dxa"/>
            <w:gridSpan w:val="3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osinophilic esophagitis</w:t>
            </w:r>
          </w:p>
        </w:tc>
        <w:tc>
          <w:tcPr>
            <w:tcW w:w="98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gridSpan w:val="3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ulberis et al</w:t>
            </w:r>
          </w:p>
        </w:tc>
        <w:tc>
          <w:tcPr>
            <w:tcW w:w="198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lina-Infante et a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ulticenter stud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1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sophageal squamous cell carcinoma</w:t>
            </w:r>
          </w:p>
        </w:tc>
        <w:tc>
          <w:tcPr>
            <w:tcW w:w="12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oyrazoglu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-607" w:leftChars="-217" w:firstLine="608" w:firstLineChars="304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o et a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view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stroesophageal reflux disease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Jie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u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spective clinical study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atocellular</w:t>
            </w:r>
          </w:p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rcinoma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kushin et a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view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cholecystitis and cholelithiasis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eview</w:t>
            </w:r>
          </w:p>
        </w:tc>
        <w:tc>
          <w:tcPr>
            <w:tcW w:w="10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olecystic polypus and gallstones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u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etrospective study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ang et a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etrospective stud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onalcoholic fatty liver disease</w:t>
            </w:r>
          </w:p>
        </w:tc>
        <w:tc>
          <w:tcPr>
            <w:tcW w:w="13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u et al</w:t>
            </w:r>
          </w:p>
        </w:tc>
        <w:tc>
          <w:tcPr>
            <w:tcW w:w="19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n et a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 sectional stud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0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eng et al</w:t>
            </w: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review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nflammatory bowel disease</w:t>
            </w:r>
          </w:p>
        </w:tc>
        <w:tc>
          <w:tcPr>
            <w:tcW w:w="163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mawana et a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epler et a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949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hronic hepatitis B disease</w:t>
            </w:r>
          </w:p>
        </w:tc>
        <w:tc>
          <w:tcPr>
            <w:tcW w:w="1630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g et al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87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ind w:firstLine="2520"/>
      </w:pPr>
    </w:p>
    <w:tbl>
      <w:tblPr>
        <w:tblStyle w:val="4"/>
        <w:tblW w:w="11368" w:type="dxa"/>
        <w:tblInd w:w="-14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324"/>
        <w:gridCol w:w="142"/>
        <w:gridCol w:w="71"/>
        <w:gridCol w:w="70"/>
        <w:gridCol w:w="1466"/>
        <w:gridCol w:w="94"/>
        <w:gridCol w:w="141"/>
        <w:gridCol w:w="1185"/>
        <w:gridCol w:w="91"/>
        <w:gridCol w:w="142"/>
        <w:gridCol w:w="1337"/>
        <w:gridCol w:w="1670"/>
        <w:gridCol w:w="111"/>
        <w:gridCol w:w="142"/>
        <w:gridCol w:w="12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1368" w:type="dxa"/>
            <w:gridSpan w:val="1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ind w:left="213" w:right="-411" w:firstLine="1134" w:firstLineChars="0"/>
              <w:jc w:val="both"/>
              <w:rPr>
                <w:rFonts w:ascii="Times New Roman" w:hAnsi="Times New Roman" w:cs="Times New Roman"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3 Conflicting reports on the involvement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. pylor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the blood system and endocrine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Blood system disease</w:t>
            </w:r>
          </w:p>
        </w:tc>
        <w:tc>
          <w:tcPr>
            <w:tcW w:w="15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5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57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52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3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ucosa-associated lymphoid tissue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ang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uo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fertheiner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nsensus report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ron deficiency anemia</w:t>
            </w:r>
          </w:p>
        </w:tc>
        <w:tc>
          <w:tcPr>
            <w:tcW w:w="1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lores et al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ll experiment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12 deficiency and pernicious anemia</w:t>
            </w:r>
          </w:p>
        </w:tc>
        <w:tc>
          <w:tcPr>
            <w:tcW w:w="16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en et a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spective clinical study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laeys et al</w:t>
            </w:r>
          </w:p>
        </w:tc>
        <w:tc>
          <w:tcPr>
            <w:tcW w:w="1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diopathic thrombocytopenic purpura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im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653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ei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imal experiment</w:t>
            </w:r>
          </w:p>
        </w:tc>
        <w:tc>
          <w:tcPr>
            <w:tcW w:w="1653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ntiphospholipid syndrom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icconi et al</w:t>
            </w:r>
          </w:p>
        </w:tc>
        <w:tc>
          <w:tcPr>
            <w:tcW w:w="198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se repor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ndocrine disease</w:t>
            </w:r>
          </w:p>
        </w:tc>
        <w:tc>
          <w:tcPr>
            <w:tcW w:w="153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53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20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57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6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52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113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3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nsori et al</w:t>
            </w:r>
          </w:p>
        </w:tc>
        <w:tc>
          <w:tcPr>
            <w:tcW w:w="153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1420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1.27</w:t>
            </w:r>
          </w:p>
        </w:tc>
        <w:tc>
          <w:tcPr>
            <w:tcW w:w="157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n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ross sectional study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=0.0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1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u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1.20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u et al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=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1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utoimmune thyroid diseases</w:t>
            </w:r>
          </w:p>
        </w:tc>
        <w:tc>
          <w:tcPr>
            <w:tcW w:w="15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ou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2.25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3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gura et al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20" w:type="dxa"/>
            <w:gridSpan w:val="3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57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ind w:firstLine="2520"/>
      </w:pPr>
    </w:p>
    <w:tbl>
      <w:tblPr>
        <w:tblStyle w:val="4"/>
        <w:tblW w:w="11368" w:type="dxa"/>
        <w:tblInd w:w="-1452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1919"/>
        <w:gridCol w:w="1512"/>
        <w:gridCol w:w="112"/>
        <w:gridCol w:w="76"/>
        <w:gridCol w:w="1020"/>
        <w:gridCol w:w="232"/>
        <w:gridCol w:w="148"/>
        <w:gridCol w:w="100"/>
        <w:gridCol w:w="1213"/>
        <w:gridCol w:w="100"/>
        <w:gridCol w:w="31"/>
        <w:gridCol w:w="65"/>
        <w:gridCol w:w="1310"/>
        <w:gridCol w:w="190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1368" w:type="dxa"/>
            <w:gridSpan w:val="15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ind w:left="1205" w:right="-411" w:firstLine="629" w:firstLineChars="0"/>
              <w:jc w:val="both"/>
              <w:rPr>
                <w:rFonts w:ascii="Times New Roman" w:hAnsi="Times New Roman" w:eastAsia="等线" w:cs="Times New Roman"/>
                <w:color w:val="E7E6E6"/>
                <w:kern w:val="0"/>
                <w:sz w:val="22"/>
                <w:szCs w:val="22"/>
                <w:shd w:val="clear" w:color="auto" w:fill="7030A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4 Conflicting reports on the involvement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licobacter pylor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nerve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2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erve disease</w:t>
            </w:r>
          </w:p>
        </w:tc>
        <w:tc>
          <w:tcPr>
            <w:tcW w:w="1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62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476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509" w:type="dxa"/>
            <w:gridSpan w:val="5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zheimer’s diseas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eydoun et al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509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atsinelos et 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review</w:t>
            </w: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80" w:type="dxa"/>
            <w:gridSpan w:val="3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rkinson’s diseas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lekha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ridula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01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ong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stless legs syndrom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zvani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ross sectional study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ultiple sclerosi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oshimura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fthymiou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248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62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ountouras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review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8" w:type="dxa"/>
            <w:gridSpan w:val="2"/>
            <w:tcBorders>
              <w:top w:val="nil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25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uillain–Barré syndrome</w:t>
            </w:r>
          </w:p>
        </w:tc>
        <w:tc>
          <w:tcPr>
            <w:tcW w:w="1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ardiotis et al</w:t>
            </w:r>
          </w:p>
        </w:tc>
        <w:tc>
          <w:tcPr>
            <w:tcW w:w="170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2.31</w:t>
            </w:r>
          </w:p>
        </w:tc>
        <w:tc>
          <w:tcPr>
            <w:tcW w:w="248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ind w:firstLine="2520"/>
      </w:pPr>
    </w:p>
    <w:tbl>
      <w:tblPr>
        <w:tblStyle w:val="4"/>
        <w:tblW w:w="11578" w:type="dxa"/>
        <w:tblInd w:w="-1565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41"/>
        <w:gridCol w:w="142"/>
        <w:gridCol w:w="51"/>
        <w:gridCol w:w="13"/>
        <w:gridCol w:w="1070"/>
        <w:gridCol w:w="113"/>
        <w:gridCol w:w="20"/>
        <w:gridCol w:w="151"/>
        <w:gridCol w:w="141"/>
        <w:gridCol w:w="1058"/>
        <w:gridCol w:w="66"/>
        <w:gridCol w:w="28"/>
        <w:gridCol w:w="124"/>
        <w:gridCol w:w="1149"/>
        <w:gridCol w:w="15"/>
        <w:gridCol w:w="1434"/>
        <w:gridCol w:w="124"/>
        <w:gridCol w:w="107"/>
        <w:gridCol w:w="1653"/>
        <w:gridCol w:w="149"/>
        <w:gridCol w:w="35"/>
        <w:gridCol w:w="180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1578" w:type="dxa"/>
            <w:gridSpan w:val="23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ind w:left="746" w:right="-411" w:hanging="425" w:firstLineChars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able S5 Conflicting reports on the involvement of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. pylor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in ophthalmic/dermatological/urinary/reproductive/other dise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25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phthalmic disease</w:t>
            </w:r>
          </w:p>
        </w:tc>
        <w:tc>
          <w:tcPr>
            <w:tcW w:w="121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3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367" w:type="dxa"/>
            <w:gridSpan w:val="4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68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98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1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  Glaucoma</w:t>
            </w:r>
          </w:p>
        </w:tc>
        <w:tc>
          <w:tcPr>
            <w:tcW w:w="1701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oulberis et al</w:t>
            </w:r>
          </w:p>
        </w:tc>
        <w:tc>
          <w:tcPr>
            <w:tcW w:w="126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view</w:t>
            </w:r>
          </w:p>
        </w:tc>
        <w:tc>
          <w:tcPr>
            <w:tcW w:w="1301" w:type="dxa"/>
            <w:gridSpan w:val="3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8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a et al</w:t>
            </w:r>
          </w:p>
        </w:tc>
        <w:tc>
          <w:tcPr>
            <w:tcW w:w="14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2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entral serous chorioretinopathy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agheri et al</w:t>
            </w:r>
          </w:p>
        </w:tc>
        <w:tc>
          <w:tcPr>
            <w:tcW w:w="15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130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1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25" w:type="dxa"/>
            <w:gridSpan w:val="4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ermatological disease</w:t>
            </w:r>
          </w:p>
        </w:tc>
        <w:tc>
          <w:tcPr>
            <w:tcW w:w="1196" w:type="dxa"/>
            <w:gridSpan w:val="3"/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436" w:type="dxa"/>
            <w:gridSpan w:val="5"/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301" w:type="dxa"/>
            <w:gridSpan w:val="3"/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680" w:type="dxa"/>
            <w:gridSpan w:val="4"/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802" w:type="dxa"/>
            <w:gridSpan w:val="2"/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838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opecia areata</w:t>
            </w:r>
          </w:p>
        </w:tc>
        <w:tc>
          <w:tcPr>
            <w:tcW w:w="1701" w:type="dxa"/>
            <w:gridSpan w:val="8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ehrangi et al</w:t>
            </w:r>
          </w:p>
        </w:tc>
        <w:tc>
          <w:tcPr>
            <w:tcW w:w="1293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288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=0.011</w:t>
            </w:r>
          </w:p>
        </w:tc>
        <w:tc>
          <w:tcPr>
            <w:tcW w:w="1665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38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u et al</w:t>
            </w:r>
          </w:p>
        </w:tc>
        <w:tc>
          <w:tcPr>
            <w:tcW w:w="1444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128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=1.19</w:t>
            </w:r>
          </w:p>
        </w:tc>
        <w:tc>
          <w:tcPr>
            <w:tcW w:w="166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u et al</w:t>
            </w:r>
          </w:p>
        </w:tc>
        <w:tc>
          <w:tcPr>
            <w:tcW w:w="183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8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=0.3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Urinary disease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3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rticaria</w:t>
            </w:r>
          </w:p>
        </w:tc>
        <w:tc>
          <w:tcPr>
            <w:tcW w:w="1560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rdem et al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mbranous nephropathy</w:t>
            </w:r>
          </w:p>
        </w:tc>
        <w:tc>
          <w:tcPr>
            <w:tcW w:w="1701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oriyama et al</w:t>
            </w:r>
          </w:p>
        </w:tc>
        <w:tc>
          <w:tcPr>
            <w:tcW w:w="1417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 sectional study</w:t>
            </w:r>
          </w:p>
        </w:tc>
        <w:tc>
          <w:tcPr>
            <w:tcW w:w="116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　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Glomerulonephritis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idney damage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n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274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gA nephropathy</w:t>
            </w:r>
          </w:p>
        </w:tc>
        <w:tc>
          <w:tcPr>
            <w:tcW w:w="1267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hu et al</w:t>
            </w:r>
          </w:p>
        </w:tc>
        <w:tc>
          <w:tcPr>
            <w:tcW w:w="1444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8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eproductive disease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227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ow sperm motility</w:t>
            </w:r>
          </w:p>
        </w:tc>
        <w:tc>
          <w:tcPr>
            <w:tcW w:w="126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gura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01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ng et al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3" w:name="RANGE!F82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 sectional study</w:t>
            </w:r>
            <w:bookmarkEnd w:id="3"/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rostatic cancer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ng et al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338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yperemesis gravidarum</w:t>
            </w:r>
          </w:p>
        </w:tc>
        <w:tc>
          <w:tcPr>
            <w:tcW w:w="1495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ustos et al</w:t>
            </w:r>
          </w:p>
        </w:tc>
        <w:tc>
          <w:tcPr>
            <w:tcW w:w="1152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view</w:t>
            </w:r>
          </w:p>
        </w:tc>
        <w:tc>
          <w:tcPr>
            <w:tcW w:w="128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ther disease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elated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ncorrelated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udy type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/OR-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arynx cancer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urduk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prospective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al infection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kuda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 sectional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74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6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wai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cohort study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1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current aphthous stomatitis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o et al</w:t>
            </w:r>
          </w:p>
        </w:tc>
        <w:tc>
          <w:tcPr>
            <w:tcW w:w="144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se reports</w:t>
            </w:r>
          </w:p>
        </w:tc>
        <w:tc>
          <w:tcPr>
            <w:tcW w:w="128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bookmarkStart w:id="4" w:name="RANGE!F90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  <w:bookmarkEnd w:id="4"/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38" w:type="dxa"/>
            <w:gridSpan w:val="5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 et al</w:t>
            </w:r>
          </w:p>
        </w:tc>
        <w:tc>
          <w:tcPr>
            <w:tcW w:w="1444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meta-analysis</w:t>
            </w:r>
          </w:p>
        </w:tc>
        <w:tc>
          <w:tcPr>
            <w:tcW w:w="1288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38" w:type="dxa"/>
            <w:gridSpan w:val="5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u et al</w:t>
            </w:r>
            <w:bookmarkStart w:id="5" w:name="_GoBack"/>
            <w:bookmarkEnd w:id="5"/>
          </w:p>
        </w:tc>
        <w:tc>
          <w:tcPr>
            <w:tcW w:w="1444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oss sectional study</w:t>
            </w:r>
          </w:p>
        </w:tc>
        <w:tc>
          <w:tcPr>
            <w:tcW w:w="1288" w:type="dxa"/>
            <w:gridSpan w:val="3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&lt;0.05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3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ind w:firstLine="252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797" w:bottom="1440" w:left="1797" w:header="851" w:footer="992" w:gutter="0"/>
      <w:cols w:space="425" w:num="1"/>
      <w:docGrid w:type="linesAndChars" w:linePitch="38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2520"/>
      </w:pPr>
      <w:r>
        <w:separator/>
      </w:r>
    </w:p>
  </w:endnote>
  <w:endnote w:type="continuationSeparator" w:id="1">
    <w:p>
      <w:pPr>
        <w:ind w:firstLine="25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2520"/>
      </w:pPr>
      <w:r>
        <w:separator/>
      </w:r>
    </w:p>
  </w:footnote>
  <w:footnote w:type="continuationSeparator" w:id="1">
    <w:p>
      <w:pPr>
        <w:ind w:firstLine="25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zMWM3OTM4MmE1M2IyOWE5ZjJkM2M3NWU0NTdmO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a0vwspfsax7extr0vzr5nwff0xffwzwez&quot;&gt;My EndNote Library&lt;record-ids&gt;&lt;item&gt;15&lt;/item&gt;&lt;/record-ids&gt;&lt;/item&gt;&lt;/Libraries&gt;"/>
  </w:docVars>
  <w:rsids>
    <w:rsidRoot w:val="006F0134"/>
    <w:rsid w:val="00012F63"/>
    <w:rsid w:val="00023231"/>
    <w:rsid w:val="00037057"/>
    <w:rsid w:val="00052AA3"/>
    <w:rsid w:val="00064642"/>
    <w:rsid w:val="000850AB"/>
    <w:rsid w:val="00085778"/>
    <w:rsid w:val="00087A5B"/>
    <w:rsid w:val="000A30A9"/>
    <w:rsid w:val="000A31FC"/>
    <w:rsid w:val="000B0C76"/>
    <w:rsid w:val="000C2FF9"/>
    <w:rsid w:val="000D2023"/>
    <w:rsid w:val="000E694D"/>
    <w:rsid w:val="000E6DDD"/>
    <w:rsid w:val="00101B4F"/>
    <w:rsid w:val="00145B52"/>
    <w:rsid w:val="00166638"/>
    <w:rsid w:val="00175E1E"/>
    <w:rsid w:val="001760A9"/>
    <w:rsid w:val="00184A0F"/>
    <w:rsid w:val="0019499B"/>
    <w:rsid w:val="001A2C79"/>
    <w:rsid w:val="001B3903"/>
    <w:rsid w:val="001B5446"/>
    <w:rsid w:val="001D6A69"/>
    <w:rsid w:val="001F6D68"/>
    <w:rsid w:val="002156D2"/>
    <w:rsid w:val="002201DC"/>
    <w:rsid w:val="002261B3"/>
    <w:rsid w:val="00275AF0"/>
    <w:rsid w:val="002964E2"/>
    <w:rsid w:val="002972FB"/>
    <w:rsid w:val="002A2507"/>
    <w:rsid w:val="002B14CC"/>
    <w:rsid w:val="002B62BD"/>
    <w:rsid w:val="002B6828"/>
    <w:rsid w:val="002D7BA6"/>
    <w:rsid w:val="002E1778"/>
    <w:rsid w:val="002F0195"/>
    <w:rsid w:val="002F0FDB"/>
    <w:rsid w:val="002F1E09"/>
    <w:rsid w:val="002F374D"/>
    <w:rsid w:val="002F4A99"/>
    <w:rsid w:val="00316ADF"/>
    <w:rsid w:val="00333D04"/>
    <w:rsid w:val="00335008"/>
    <w:rsid w:val="00352D31"/>
    <w:rsid w:val="00364123"/>
    <w:rsid w:val="00384139"/>
    <w:rsid w:val="003A174A"/>
    <w:rsid w:val="003B017D"/>
    <w:rsid w:val="003C0B5B"/>
    <w:rsid w:val="003D3836"/>
    <w:rsid w:val="003E47E2"/>
    <w:rsid w:val="003E7991"/>
    <w:rsid w:val="003F53FA"/>
    <w:rsid w:val="004465CB"/>
    <w:rsid w:val="0049209F"/>
    <w:rsid w:val="004A7634"/>
    <w:rsid w:val="004C0734"/>
    <w:rsid w:val="004C3C64"/>
    <w:rsid w:val="004E2F98"/>
    <w:rsid w:val="00510140"/>
    <w:rsid w:val="00522B84"/>
    <w:rsid w:val="005333A3"/>
    <w:rsid w:val="00546C2B"/>
    <w:rsid w:val="005A5C7B"/>
    <w:rsid w:val="005A7ACC"/>
    <w:rsid w:val="005B6ECE"/>
    <w:rsid w:val="005D3F85"/>
    <w:rsid w:val="005E68C8"/>
    <w:rsid w:val="006066FC"/>
    <w:rsid w:val="00607524"/>
    <w:rsid w:val="00621536"/>
    <w:rsid w:val="00661A5D"/>
    <w:rsid w:val="006626F5"/>
    <w:rsid w:val="006669CF"/>
    <w:rsid w:val="00667F5B"/>
    <w:rsid w:val="00670376"/>
    <w:rsid w:val="00675D59"/>
    <w:rsid w:val="00682A91"/>
    <w:rsid w:val="006871E6"/>
    <w:rsid w:val="006A016A"/>
    <w:rsid w:val="006B22C0"/>
    <w:rsid w:val="006B40C8"/>
    <w:rsid w:val="006F0134"/>
    <w:rsid w:val="006F61EB"/>
    <w:rsid w:val="006F7784"/>
    <w:rsid w:val="00705A83"/>
    <w:rsid w:val="007608DA"/>
    <w:rsid w:val="00762176"/>
    <w:rsid w:val="00770480"/>
    <w:rsid w:val="007B3F5B"/>
    <w:rsid w:val="007C1D83"/>
    <w:rsid w:val="007D718C"/>
    <w:rsid w:val="007E7DA1"/>
    <w:rsid w:val="007F1CE2"/>
    <w:rsid w:val="00805BAB"/>
    <w:rsid w:val="00806F4B"/>
    <w:rsid w:val="00825AEF"/>
    <w:rsid w:val="00827D49"/>
    <w:rsid w:val="00831805"/>
    <w:rsid w:val="008421CC"/>
    <w:rsid w:val="008439B0"/>
    <w:rsid w:val="0084455A"/>
    <w:rsid w:val="00886960"/>
    <w:rsid w:val="008A21DC"/>
    <w:rsid w:val="008B0CE0"/>
    <w:rsid w:val="008C0BDD"/>
    <w:rsid w:val="008C69B6"/>
    <w:rsid w:val="008D2288"/>
    <w:rsid w:val="008E6F05"/>
    <w:rsid w:val="008F368B"/>
    <w:rsid w:val="00915E74"/>
    <w:rsid w:val="0092111D"/>
    <w:rsid w:val="00923C4D"/>
    <w:rsid w:val="00927306"/>
    <w:rsid w:val="0093658A"/>
    <w:rsid w:val="00936D43"/>
    <w:rsid w:val="00951404"/>
    <w:rsid w:val="009771B8"/>
    <w:rsid w:val="00986C78"/>
    <w:rsid w:val="009B4A82"/>
    <w:rsid w:val="009E0E86"/>
    <w:rsid w:val="009E7B9D"/>
    <w:rsid w:val="009F260B"/>
    <w:rsid w:val="00A03226"/>
    <w:rsid w:val="00A03B49"/>
    <w:rsid w:val="00A054FF"/>
    <w:rsid w:val="00A26036"/>
    <w:rsid w:val="00A3319E"/>
    <w:rsid w:val="00A40114"/>
    <w:rsid w:val="00A44AD0"/>
    <w:rsid w:val="00A65B2A"/>
    <w:rsid w:val="00A73508"/>
    <w:rsid w:val="00A74A67"/>
    <w:rsid w:val="00A74F84"/>
    <w:rsid w:val="00A81485"/>
    <w:rsid w:val="00A9186B"/>
    <w:rsid w:val="00AA541D"/>
    <w:rsid w:val="00AD5A0E"/>
    <w:rsid w:val="00AF2D4E"/>
    <w:rsid w:val="00AF7C00"/>
    <w:rsid w:val="00B06B14"/>
    <w:rsid w:val="00B077A4"/>
    <w:rsid w:val="00B200E4"/>
    <w:rsid w:val="00B33A5F"/>
    <w:rsid w:val="00B50DC2"/>
    <w:rsid w:val="00BB309C"/>
    <w:rsid w:val="00BD033C"/>
    <w:rsid w:val="00BF0C52"/>
    <w:rsid w:val="00C1349B"/>
    <w:rsid w:val="00C16B12"/>
    <w:rsid w:val="00C33116"/>
    <w:rsid w:val="00C40155"/>
    <w:rsid w:val="00C7005E"/>
    <w:rsid w:val="00C97014"/>
    <w:rsid w:val="00CC4D41"/>
    <w:rsid w:val="00CD19CA"/>
    <w:rsid w:val="00CD44EF"/>
    <w:rsid w:val="00CE6937"/>
    <w:rsid w:val="00D371BD"/>
    <w:rsid w:val="00D40433"/>
    <w:rsid w:val="00D43CF0"/>
    <w:rsid w:val="00D638EB"/>
    <w:rsid w:val="00D7391F"/>
    <w:rsid w:val="00D94F06"/>
    <w:rsid w:val="00DB2F97"/>
    <w:rsid w:val="00DC4EFC"/>
    <w:rsid w:val="00DD0FA0"/>
    <w:rsid w:val="00DD7798"/>
    <w:rsid w:val="00E01043"/>
    <w:rsid w:val="00E013B1"/>
    <w:rsid w:val="00E1072E"/>
    <w:rsid w:val="00E23180"/>
    <w:rsid w:val="00E3681B"/>
    <w:rsid w:val="00E573BC"/>
    <w:rsid w:val="00E60240"/>
    <w:rsid w:val="00E869CA"/>
    <w:rsid w:val="00E941F9"/>
    <w:rsid w:val="00EA0FD9"/>
    <w:rsid w:val="00EA3B20"/>
    <w:rsid w:val="00EC4C00"/>
    <w:rsid w:val="00EE42B1"/>
    <w:rsid w:val="00F3559E"/>
    <w:rsid w:val="00F3578A"/>
    <w:rsid w:val="00F36F0E"/>
    <w:rsid w:val="00F45ADF"/>
    <w:rsid w:val="00F552CF"/>
    <w:rsid w:val="00F62FAF"/>
    <w:rsid w:val="00F71C7A"/>
    <w:rsid w:val="00F9041C"/>
    <w:rsid w:val="00FC2960"/>
    <w:rsid w:val="00FE04F8"/>
    <w:rsid w:val="00FE3FB4"/>
    <w:rsid w:val="00FE7E18"/>
    <w:rsid w:val="00FF15FF"/>
    <w:rsid w:val="13964949"/>
    <w:rsid w:val="422B4516"/>
    <w:rsid w:val="592F1FE1"/>
    <w:rsid w:val="74AE2394"/>
    <w:rsid w:val="782E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902" w:firstLineChars="900"/>
    </w:pPr>
    <w:rPr>
      <w:rFonts w:ascii="宋体" w:hAnsi="宋体" w:eastAsia="宋体" w:cstheme="minorBidi"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ind w:firstLine="0" w:firstLineChars="0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rFonts w:asciiTheme="minorHAnsi" w:hAnsiTheme="minorHAnsi" w:eastAsiaTheme="minorEastAsia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EndNote Bibliography"/>
    <w:basedOn w:val="1"/>
    <w:link w:val="9"/>
    <w:uiPriority w:val="0"/>
  </w:style>
  <w:style w:type="character" w:customStyle="1" w:styleId="9">
    <w:name w:val="EndNote Bibliography 字符"/>
    <w:basedOn w:val="5"/>
    <w:link w:val="8"/>
    <w:uiPriority w:val="0"/>
    <w:rPr>
      <w:rFonts w:ascii="宋体" w:hAnsi="宋体" w:eastAsia="宋体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2</Words>
  <Characters>4328</Characters>
  <Lines>40</Lines>
  <Paragraphs>11</Paragraphs>
  <TotalTime>431</TotalTime>
  <ScaleCrop>false</ScaleCrop>
  <LinksUpToDate>false</LinksUpToDate>
  <CharactersWithSpaces>486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1:33:00Z</dcterms:created>
  <dc:creator>da tu</dc:creator>
  <cp:lastModifiedBy>何军舰</cp:lastModifiedBy>
  <dcterms:modified xsi:type="dcterms:W3CDTF">2022-07-15T16:36:50Z</dcterms:modified>
  <cp:revision>3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72BB9A10EF24CC1A0AC78484CAC4DEC</vt:lpwstr>
  </property>
</Properties>
</file>